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64911" w14:textId="5FD1C7E1" w:rsidR="00D90A6F" w:rsidRPr="00B62AC1" w:rsidRDefault="00D90A6F" w:rsidP="003B774D">
      <w:pPr>
        <w:ind w:firstLineChars="150" w:firstLine="316"/>
        <w:jc w:val="left"/>
        <w:rPr>
          <w:rFonts w:ascii="Times New Roman" w:hAnsi="Times New Roman" w:cs="Times New Roman"/>
          <w:i/>
          <w:szCs w:val="21"/>
        </w:rPr>
      </w:pPr>
      <w:bookmarkStart w:id="0" w:name="_GoBack"/>
      <w:r w:rsidRPr="003B774D">
        <w:rPr>
          <w:rFonts w:ascii="Times New Roman" w:hAnsi="Times New Roman" w:cs="Times New Roman"/>
          <w:b/>
          <w:szCs w:val="21"/>
        </w:rPr>
        <w:t xml:space="preserve">Table </w:t>
      </w:r>
      <w:r w:rsidRPr="003B774D">
        <w:rPr>
          <w:rFonts w:ascii="Times New Roman" w:hAnsi="Times New Roman" w:cs="Times New Roman" w:hint="eastAsia"/>
          <w:b/>
          <w:szCs w:val="21"/>
        </w:rPr>
        <w:t>S</w:t>
      </w:r>
      <w:r w:rsidR="003B774D" w:rsidRPr="003B774D">
        <w:rPr>
          <w:rFonts w:ascii="Times New Roman" w:hAnsi="Times New Roman" w:cs="Times New Roman" w:hint="eastAsia"/>
          <w:b/>
          <w:szCs w:val="21"/>
        </w:rPr>
        <w:t>2</w:t>
      </w:r>
      <w:bookmarkEnd w:id="0"/>
      <w:r>
        <w:rPr>
          <w:rFonts w:ascii="Times New Roman" w:hAnsi="Times New Roman" w:cs="Times New Roman"/>
          <w:szCs w:val="21"/>
        </w:rPr>
        <w:t xml:space="preserve"> The comparison of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90A6F">
        <w:rPr>
          <w:rFonts w:ascii="Times New Roman" w:hAnsi="Times New Roman" w:cs="Times New Roman"/>
          <w:szCs w:val="21"/>
        </w:rPr>
        <w:t>days to heading</w:t>
      </w:r>
      <w:r w:rsidR="00321C80" w:rsidRPr="00D90A6F">
        <w:rPr>
          <w:rFonts w:ascii="Times New Roman" w:hAnsi="Times New Roman" w:cs="Times New Roman"/>
          <w:szCs w:val="21"/>
        </w:rPr>
        <w:t xml:space="preserve"> between YZ4110 and</w:t>
      </w:r>
      <w:r w:rsidR="00321C80" w:rsidRPr="00D90A6F">
        <w:rPr>
          <w:rFonts w:ascii="Times New Roman" w:hAnsi="Times New Roman" w:cs="Times New Roman"/>
          <w:i/>
          <w:szCs w:val="21"/>
        </w:rPr>
        <w:t xml:space="preserve"> m605</w:t>
      </w:r>
    </w:p>
    <w:tbl>
      <w:tblPr>
        <w:tblpPr w:leftFromText="180" w:rightFromText="180" w:vertAnchor="text" w:horzAnchor="page" w:tblpX="1411" w:tblpY="114"/>
        <w:tblW w:w="768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920"/>
      </w:tblGrid>
      <w:tr w:rsidR="00D90A6F" w:rsidRPr="00D90A6F" w14:paraId="3961B341" w14:textId="77777777" w:rsidTr="00D90A6F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D2074" w14:textId="39207D9E" w:rsidR="00D90A6F" w:rsidRPr="00D90A6F" w:rsidRDefault="001540B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2E39F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330AB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EC4CC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942F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s to heading</w:t>
            </w:r>
          </w:p>
        </w:tc>
      </w:tr>
      <w:tr w:rsidR="00D90A6F" w:rsidRPr="00D90A6F" w14:paraId="35A88C9E" w14:textId="77777777" w:rsidTr="00D90A6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98D4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411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384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943A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5487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A89D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.9±0.55</w:t>
            </w:r>
          </w:p>
        </w:tc>
      </w:tr>
      <w:tr w:rsidR="00D90A6F" w:rsidRPr="00D90A6F" w14:paraId="10854FCD" w14:textId="77777777" w:rsidTr="00D90A6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4D5C" w14:textId="77777777" w:rsidR="00D90A6F" w:rsidRPr="00B62AC1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62A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60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9298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7B8B3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5896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36C0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.15±0.59**</w:t>
            </w:r>
          </w:p>
        </w:tc>
      </w:tr>
      <w:tr w:rsidR="00D90A6F" w:rsidRPr="00D90A6F" w14:paraId="33062187" w14:textId="77777777" w:rsidTr="00D90A6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1C19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411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E6DD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88D3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oyan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C6A5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600F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.85±0.49</w:t>
            </w:r>
          </w:p>
        </w:tc>
      </w:tr>
      <w:tr w:rsidR="00D90A6F" w:rsidRPr="00D90A6F" w14:paraId="2BED936B" w14:textId="77777777" w:rsidTr="00D90A6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F81C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62A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60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B0944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F26EE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55F43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6F46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.05±0.39**</w:t>
            </w:r>
          </w:p>
        </w:tc>
      </w:tr>
      <w:tr w:rsidR="00D90A6F" w:rsidRPr="00D90A6F" w14:paraId="5E80C9DF" w14:textId="77777777" w:rsidTr="00D90A6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322F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411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0566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E91C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7C7D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8C6C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±0.32</w:t>
            </w:r>
          </w:p>
        </w:tc>
      </w:tr>
      <w:tr w:rsidR="00D90A6F" w:rsidRPr="00D90A6F" w14:paraId="40FB5F09" w14:textId="77777777" w:rsidTr="00D90A6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6A86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62A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60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C497C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BD35D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89544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1C8E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.3±0.80**</w:t>
            </w:r>
          </w:p>
        </w:tc>
      </w:tr>
      <w:tr w:rsidR="00D90A6F" w:rsidRPr="00D90A6F" w14:paraId="26A3C88F" w14:textId="77777777" w:rsidTr="00D90A6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E231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411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250D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46DB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FEF4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7D62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.75±0.55</w:t>
            </w:r>
          </w:p>
        </w:tc>
      </w:tr>
      <w:tr w:rsidR="00D90A6F" w:rsidRPr="00D90A6F" w14:paraId="68A9673C" w14:textId="77777777" w:rsidTr="00D90A6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D303" w14:textId="77777777" w:rsidR="00D90A6F" w:rsidRPr="00B62AC1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62A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60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91BB8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91E77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26CAF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61EB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.2±0.70**</w:t>
            </w:r>
          </w:p>
        </w:tc>
      </w:tr>
      <w:tr w:rsidR="00D90A6F" w:rsidRPr="00D90A6F" w14:paraId="7B6E8203" w14:textId="77777777" w:rsidTr="00D90A6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542B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411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AA0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0045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nxian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03B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271D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.15±0.37</w:t>
            </w:r>
          </w:p>
        </w:tc>
      </w:tr>
      <w:tr w:rsidR="00D90A6F" w:rsidRPr="00D90A6F" w14:paraId="099C0986" w14:textId="77777777" w:rsidTr="00D90A6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9E4E" w14:textId="77777777" w:rsidR="00D90A6F" w:rsidRPr="00B62AC1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62A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60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C01DB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02180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1F767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0455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.2±0.62**</w:t>
            </w:r>
          </w:p>
        </w:tc>
      </w:tr>
      <w:tr w:rsidR="00D90A6F" w:rsidRPr="00D90A6F" w14:paraId="651191BE" w14:textId="77777777" w:rsidTr="00D90A6F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0896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411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3117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2DF3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A103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D2D8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.25±0.85</w:t>
            </w:r>
          </w:p>
        </w:tc>
      </w:tr>
      <w:tr w:rsidR="00D90A6F" w:rsidRPr="00D90A6F" w14:paraId="7972E1FA" w14:textId="77777777" w:rsidTr="00D90A6F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07BA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62A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60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26561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808FD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DA814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DCC3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.15±0.67**</w:t>
            </w:r>
          </w:p>
        </w:tc>
      </w:tr>
      <w:tr w:rsidR="00D90A6F" w:rsidRPr="00D90A6F" w14:paraId="51F6A373" w14:textId="77777777" w:rsidTr="00D90A6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3C6A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kern w:val="0"/>
                <w:szCs w:val="21"/>
              </w:rPr>
              <w:t>YZ411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8D72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0736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kern w:val="0"/>
                <w:szCs w:val="21"/>
              </w:rPr>
              <w:t>Beijin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7052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BB21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kern w:val="0"/>
                <w:szCs w:val="21"/>
              </w:rPr>
              <w:t>238.7±0.57</w:t>
            </w:r>
          </w:p>
        </w:tc>
      </w:tr>
      <w:tr w:rsidR="00D90A6F" w:rsidRPr="00D90A6F" w14:paraId="152410DB" w14:textId="77777777" w:rsidTr="00D90A6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5109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2A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60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B370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EC28E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A8698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5A38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kern w:val="0"/>
                <w:szCs w:val="21"/>
              </w:rPr>
              <w:t>246.1±0.31**</w:t>
            </w:r>
          </w:p>
        </w:tc>
      </w:tr>
      <w:tr w:rsidR="00D90A6F" w:rsidRPr="00D90A6F" w14:paraId="3201D8BF" w14:textId="77777777" w:rsidTr="00D90A6F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68AD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411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7C1B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E7AE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F02E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D2D5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.1±0.71</w:t>
            </w:r>
          </w:p>
        </w:tc>
      </w:tr>
      <w:tr w:rsidR="00D90A6F" w:rsidRPr="00D90A6F" w14:paraId="3A8E546D" w14:textId="77777777" w:rsidTr="00D90A6F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E70A" w14:textId="77777777" w:rsidR="00D90A6F" w:rsidRPr="00B62AC1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62A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60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02154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8449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EA628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2ADE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±0.92**</w:t>
            </w:r>
          </w:p>
        </w:tc>
      </w:tr>
      <w:tr w:rsidR="00D90A6F" w:rsidRPr="00D90A6F" w14:paraId="02CA8D81" w14:textId="77777777" w:rsidTr="00D90A6F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A1E8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411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FFA0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5567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F8D8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25F1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.15±0.59</w:t>
            </w:r>
          </w:p>
        </w:tc>
      </w:tr>
      <w:tr w:rsidR="00D90A6F" w:rsidRPr="00D90A6F" w14:paraId="591216EF" w14:textId="77777777" w:rsidTr="00D90A6F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2E02" w14:textId="77777777" w:rsidR="00D90A6F" w:rsidRPr="00B62AC1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62A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60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8D9A6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27466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81E48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96F5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.85±0.88**</w:t>
            </w:r>
          </w:p>
        </w:tc>
      </w:tr>
      <w:tr w:rsidR="00D90A6F" w:rsidRPr="00D90A6F" w14:paraId="4DA1EBF7" w14:textId="77777777" w:rsidTr="00D90A6F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B82D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411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58A8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1BB7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30E4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8CF2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.2±0.61</w:t>
            </w:r>
          </w:p>
        </w:tc>
      </w:tr>
      <w:tr w:rsidR="00D90A6F" w:rsidRPr="00D90A6F" w14:paraId="71EEFF8B" w14:textId="77777777" w:rsidTr="00D90A6F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4A94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62A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60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80687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F3F0F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3105F" w14:textId="77777777" w:rsidR="00D90A6F" w:rsidRPr="00D90A6F" w:rsidRDefault="00D90A6F" w:rsidP="00D90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7D1F8" w14:textId="77777777" w:rsidR="00D90A6F" w:rsidRPr="00D90A6F" w:rsidRDefault="00D90A6F" w:rsidP="00D90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0A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.05±0.76**</w:t>
            </w:r>
          </w:p>
        </w:tc>
      </w:tr>
    </w:tbl>
    <w:p w14:paraId="018F86A9" w14:textId="7A2DBD7C" w:rsidR="00D90A6F" w:rsidRPr="00D90A6F" w:rsidRDefault="00D90A6F" w:rsidP="00D90A6F">
      <w:pPr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  <w:r w:rsidRPr="00D90A6F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 xml:space="preserve">      </w:t>
      </w:r>
    </w:p>
    <w:p w14:paraId="4BC30D7D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14E945DC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5429CD68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62B9E95E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113AAC25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12EAB7A0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519320BC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365DE911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72A200BF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4C03A762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43392827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02C639F0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09A95088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3F83288E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25B7B46F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1391BD40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5915F932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3B05CECD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68DB6DEE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45152D09" w14:textId="77777777" w:rsidR="00D90A6F" w:rsidRPr="00D90A6F" w:rsidRDefault="00D90A6F" w:rsidP="008B7ECC">
      <w:pPr>
        <w:ind w:firstLineChars="100" w:firstLine="21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1EB81534" w14:textId="2F9F6236" w:rsidR="00D90A6F" w:rsidRPr="00D90A6F" w:rsidRDefault="00D90A6F" w:rsidP="00B342BA">
      <w:pPr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283E6D79" w14:textId="77777777" w:rsidR="008A5B31" w:rsidRPr="00D90A6F" w:rsidRDefault="00071C51" w:rsidP="008B7ECC">
      <w:pPr>
        <w:ind w:firstLineChars="100" w:firstLine="210"/>
        <w:rPr>
          <w:rFonts w:ascii="Times New Roman" w:hAnsi="Times New Roman" w:cs="Times New Roman"/>
          <w:szCs w:val="21"/>
        </w:rPr>
      </w:pPr>
      <w:r w:rsidRPr="00D90A6F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#</w:t>
      </w:r>
      <w:r w:rsidR="00180A5C" w:rsidRPr="00D90A6F">
        <w:rPr>
          <w:rFonts w:ascii="Times New Roman" w:eastAsia="宋体" w:hAnsi="Times New Roman" w:cs="Times New Roman"/>
          <w:color w:val="000000"/>
          <w:kern w:val="0"/>
          <w:szCs w:val="21"/>
        </w:rPr>
        <w:t>indicates the number of plants analyzed</w:t>
      </w:r>
    </w:p>
    <w:p w14:paraId="7DFA7267" w14:textId="77777777" w:rsidR="00321C80" w:rsidRPr="00D90A6F" w:rsidRDefault="009436EA" w:rsidP="00D90A6F">
      <w:pPr>
        <w:ind w:firstLineChars="100" w:firstLine="210"/>
        <w:rPr>
          <w:rFonts w:ascii="Times New Roman" w:hAnsi="Times New Roman" w:cs="Times New Roman"/>
          <w:szCs w:val="21"/>
        </w:rPr>
      </w:pPr>
      <w:r w:rsidRPr="00D90A6F">
        <w:rPr>
          <w:rFonts w:ascii="Times New Roman" w:hAnsi="Times New Roman" w:cs="Times New Roman"/>
          <w:szCs w:val="21"/>
        </w:rPr>
        <w:t>*</w:t>
      </w:r>
      <w:r w:rsidR="00321C80" w:rsidRPr="00D90A6F">
        <w:rPr>
          <w:rFonts w:ascii="Times New Roman" w:hAnsi="Times New Roman" w:cs="Times New Roman"/>
          <w:szCs w:val="21"/>
        </w:rPr>
        <w:t>p&lt;0.05; **p&lt;0.01</w:t>
      </w:r>
    </w:p>
    <w:sectPr w:rsidR="00321C80" w:rsidRPr="00D90A6F" w:rsidSect="00206C1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6E5589" w14:textId="77777777" w:rsidR="00CA772E" w:rsidRDefault="00CA772E" w:rsidP="009436EA">
      <w:r>
        <w:separator/>
      </w:r>
    </w:p>
  </w:endnote>
  <w:endnote w:type="continuationSeparator" w:id="0">
    <w:p w14:paraId="61008159" w14:textId="77777777" w:rsidR="00CA772E" w:rsidRDefault="00CA772E" w:rsidP="00943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05D3D7" w14:textId="77777777" w:rsidR="00CA772E" w:rsidRDefault="00CA772E" w:rsidP="009436EA">
      <w:r>
        <w:separator/>
      </w:r>
    </w:p>
  </w:footnote>
  <w:footnote w:type="continuationSeparator" w:id="0">
    <w:p w14:paraId="142A42BA" w14:textId="77777777" w:rsidR="00CA772E" w:rsidRDefault="00CA772E" w:rsidP="00943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45"/>
  </w:docVars>
  <w:rsids>
    <w:rsidRoot w:val="00321C80"/>
    <w:rsid w:val="00021A72"/>
    <w:rsid w:val="00026761"/>
    <w:rsid w:val="00071C51"/>
    <w:rsid w:val="001540BF"/>
    <w:rsid w:val="00173777"/>
    <w:rsid w:val="00180A5C"/>
    <w:rsid w:val="001B7F0F"/>
    <w:rsid w:val="00206C1C"/>
    <w:rsid w:val="002256BC"/>
    <w:rsid w:val="00321C80"/>
    <w:rsid w:val="00323B30"/>
    <w:rsid w:val="003631E8"/>
    <w:rsid w:val="003A320E"/>
    <w:rsid w:val="003A32CF"/>
    <w:rsid w:val="003B774D"/>
    <w:rsid w:val="003C567A"/>
    <w:rsid w:val="004A7E49"/>
    <w:rsid w:val="00610AE3"/>
    <w:rsid w:val="006B033A"/>
    <w:rsid w:val="0073416D"/>
    <w:rsid w:val="00754090"/>
    <w:rsid w:val="00784F3D"/>
    <w:rsid w:val="008A5B31"/>
    <w:rsid w:val="008B7ECC"/>
    <w:rsid w:val="008E35D4"/>
    <w:rsid w:val="00934953"/>
    <w:rsid w:val="009436EA"/>
    <w:rsid w:val="009D29F3"/>
    <w:rsid w:val="00B15024"/>
    <w:rsid w:val="00B23DF6"/>
    <w:rsid w:val="00B342BA"/>
    <w:rsid w:val="00B62AC1"/>
    <w:rsid w:val="00C8068F"/>
    <w:rsid w:val="00CA772E"/>
    <w:rsid w:val="00D90A6F"/>
    <w:rsid w:val="00E36B9D"/>
    <w:rsid w:val="00E400D7"/>
    <w:rsid w:val="00E43714"/>
    <w:rsid w:val="00ED01E6"/>
    <w:rsid w:val="00F32573"/>
    <w:rsid w:val="00F81CAD"/>
    <w:rsid w:val="00FC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E0F8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6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6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D29F3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D29F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6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6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D29F3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D29F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9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6</Words>
  <Characters>662</Characters>
  <Application>Microsoft Office Word</Application>
  <DocSecurity>0</DocSecurity>
  <Lines>5</Lines>
  <Paragraphs>1</Paragraphs>
  <ScaleCrop>false</ScaleCrop>
  <Company>Toshiba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hao</dc:creator>
  <cp:lastModifiedBy>m</cp:lastModifiedBy>
  <cp:revision>10</cp:revision>
  <dcterms:created xsi:type="dcterms:W3CDTF">2017-11-17T20:06:00Z</dcterms:created>
  <dcterms:modified xsi:type="dcterms:W3CDTF">2018-05-30T09:04:00Z</dcterms:modified>
</cp:coreProperties>
</file>